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003A" w:rsidRPr="007E1300" w:rsidRDefault="002B2FBF" w:rsidP="009E003A">
      <w:pPr>
        <w:spacing w:line="240" w:lineRule="auto"/>
        <w:jc w:val="both"/>
        <w:rPr>
          <w:rFonts w:ascii="Times New Roman" w:eastAsia="Times New Roman" w:hAnsi="Times New Roman" w:cs="Times New Roman"/>
          <w:bCs/>
          <w:sz w:val="24"/>
          <w:lang w:val="en-US" w:eastAsia="fr-FR"/>
        </w:rPr>
      </w:pPr>
      <w:bookmarkStart w:id="0" w:name="_GoBack"/>
      <w:r>
        <w:rPr>
          <w:rFonts w:ascii="Times New Roman" w:hAnsi="Times New Roman" w:cs="Times New Roman"/>
          <w:b/>
          <w:sz w:val="24"/>
          <w:lang w:val="en-US"/>
        </w:rPr>
        <w:t>Additional file 5:</w:t>
      </w:r>
      <w:r w:rsidR="009E003A" w:rsidRPr="007E1300">
        <w:rPr>
          <w:rFonts w:ascii="Times New Roman" w:hAnsi="Times New Roman" w:cs="Times New Roman"/>
          <w:b/>
          <w:sz w:val="24"/>
          <w:lang w:val="en-US"/>
        </w:rPr>
        <w:t xml:space="preserve"> </w:t>
      </w:r>
      <w:bookmarkEnd w:id="0"/>
      <w:r w:rsidR="009E003A" w:rsidRPr="007E1300">
        <w:rPr>
          <w:rFonts w:ascii="Times New Roman" w:hAnsi="Times New Roman" w:cs="Times New Roman"/>
          <w:b/>
          <w:sz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lang w:val="en-US"/>
        </w:rPr>
        <w:t>S</w:t>
      </w:r>
      <w:r w:rsidR="009E003A" w:rsidRPr="007E1300">
        <w:rPr>
          <w:rFonts w:ascii="Times New Roman" w:hAnsi="Times New Roman" w:cs="Times New Roman"/>
          <w:b/>
          <w:sz w:val="24"/>
          <w:lang w:val="en-US"/>
        </w:rPr>
        <w:t>2.</w:t>
      </w:r>
      <w:r w:rsidR="009E003A" w:rsidRPr="007E1300">
        <w:rPr>
          <w:rFonts w:ascii="Times New Roman" w:hAnsi="Times New Roman" w:cs="Times New Roman"/>
          <w:sz w:val="24"/>
          <w:lang w:val="en-US"/>
        </w:rPr>
        <w:t xml:space="preserve"> </w:t>
      </w:r>
      <w:proofErr w:type="gramStart"/>
      <w:r w:rsidR="009E003A" w:rsidRPr="007E1300">
        <w:rPr>
          <w:rFonts w:ascii="Times New Roman" w:eastAsia="Times New Roman" w:hAnsi="Times New Roman" w:cs="Times New Roman"/>
          <w:bCs/>
          <w:sz w:val="24"/>
          <w:lang w:val="en-US" w:eastAsia="fr-FR"/>
        </w:rPr>
        <w:t>League table presenting the results with hazard ratio of the network meta-analysis (</w:t>
      </w:r>
      <w:r w:rsidR="009E003A" w:rsidRPr="007E1300">
        <w:rPr>
          <w:rFonts w:ascii="Times New Roman" w:eastAsia="Times New Roman" w:hAnsi="Times New Roman" w:cs="Times New Roman"/>
          <w:bCs/>
          <w:sz w:val="24"/>
          <w:szCs w:val="18"/>
          <w:lang w:val="en-US" w:eastAsia="fr-FR"/>
        </w:rPr>
        <w:t xml:space="preserve">random effects, </w:t>
      </w:r>
      <w:r w:rsidR="009E003A" w:rsidRPr="007E1300">
        <w:rPr>
          <w:rFonts w:ascii="Times New Roman" w:eastAsia="Times New Roman" w:hAnsi="Times New Roman" w:cs="Times New Roman"/>
          <w:bCs/>
          <w:sz w:val="24"/>
          <w:lang w:val="en-US" w:eastAsia="fr-FR"/>
        </w:rPr>
        <w:t>lower triangle) and of the conventional meta-analysis (</w:t>
      </w:r>
      <w:r w:rsidR="009E003A" w:rsidRPr="007E1300">
        <w:rPr>
          <w:rFonts w:ascii="Times New Roman" w:eastAsia="Times New Roman" w:hAnsi="Times New Roman" w:cs="Times New Roman"/>
          <w:bCs/>
          <w:sz w:val="24"/>
          <w:szCs w:val="18"/>
          <w:lang w:val="en-US" w:eastAsia="fr-FR"/>
        </w:rPr>
        <w:t xml:space="preserve">random effects, </w:t>
      </w:r>
      <w:r w:rsidR="009E003A" w:rsidRPr="007E1300">
        <w:rPr>
          <w:rFonts w:ascii="Times New Roman" w:eastAsia="Times New Roman" w:hAnsi="Times New Roman" w:cs="Times New Roman"/>
          <w:bCs/>
          <w:sz w:val="24"/>
          <w:lang w:val="en-US" w:eastAsia="fr-FR"/>
        </w:rPr>
        <w:t>upper triangle) for overall survival.</w:t>
      </w:r>
      <w:proofErr w:type="gramEnd"/>
      <w:r w:rsidR="009E003A" w:rsidRPr="007E1300">
        <w:rPr>
          <w:rFonts w:ascii="Times New Roman" w:eastAsia="Times New Roman" w:hAnsi="Times New Roman" w:cs="Times New Roman"/>
          <w:bCs/>
          <w:sz w:val="24"/>
          <w:lang w:val="en-US" w:eastAsia="fr-FR"/>
        </w:rPr>
        <w:t xml:space="preserve"> </w:t>
      </w:r>
    </w:p>
    <w:p w:rsidR="009E003A" w:rsidRPr="002148FC" w:rsidRDefault="009E003A" w:rsidP="009E003A">
      <w:pPr>
        <w:spacing w:line="240" w:lineRule="auto"/>
        <w:jc w:val="both"/>
        <w:rPr>
          <w:rFonts w:ascii="Calibri" w:eastAsia="Calibri" w:hAnsi="Calibri" w:cs="Calibri"/>
          <w:i/>
          <w:sz w:val="20"/>
          <w:lang w:val="en-US"/>
        </w:rPr>
      </w:pPr>
      <w:r w:rsidRPr="002148FC">
        <w:rPr>
          <w:rFonts w:eastAsia="Times New Roman" w:cs="Times New Roman"/>
          <w:bCs/>
          <w:i/>
          <w:sz w:val="20"/>
          <w:szCs w:val="18"/>
          <w:lang w:val="en-US" w:eastAsia="fr-FR"/>
        </w:rPr>
        <w:t xml:space="preserve">I²=5.5%, heterogeneity (within design) p=0.30, inconsistency (between designs) p=0.54. </w:t>
      </w:r>
      <w:r w:rsidRPr="002148FC">
        <w:rPr>
          <w:bCs/>
          <w:i/>
          <w:sz w:val="20"/>
          <w:szCs w:val="18"/>
          <w:lang w:val="en-US" w:eastAsia="fr-FR"/>
        </w:rPr>
        <w:t>Individual trial (comparison) HR are given</w:t>
      </w:r>
      <w:r w:rsidRPr="002148FC">
        <w:rPr>
          <w:rFonts w:eastAsia="Times New Roman" w:cs="Times New Roman"/>
          <w:bCs/>
          <w:i/>
          <w:sz w:val="20"/>
          <w:szCs w:val="18"/>
          <w:lang w:val="en-US" w:eastAsia="fr-FR"/>
        </w:rPr>
        <w:t xml:space="preserve"> in </w:t>
      </w:r>
      <w:proofErr w:type="spellStart"/>
      <w:r w:rsidRPr="00962A87">
        <w:rPr>
          <w:rFonts w:ascii="Calibri" w:eastAsia="Calibri" w:hAnsi="Calibri" w:cs="Calibri"/>
          <w:i/>
          <w:sz w:val="20"/>
          <w:lang w:val="en-US"/>
        </w:rPr>
        <w:t>Ribassin</w:t>
      </w:r>
      <w:proofErr w:type="spellEnd"/>
      <w:r w:rsidRPr="00962A87">
        <w:rPr>
          <w:rFonts w:ascii="Calibri" w:eastAsia="Calibri" w:hAnsi="Calibri" w:cs="Calibri"/>
          <w:i/>
          <w:sz w:val="20"/>
          <w:lang w:val="en-US"/>
        </w:rPr>
        <w:t xml:space="preserve"> et al (Supplementary Table 11)</w:t>
      </w:r>
      <w:r w:rsidRPr="002148FC">
        <w:rPr>
          <w:rFonts w:ascii="Calibri" w:eastAsia="Calibri" w:hAnsi="Calibri" w:cs="Calibri"/>
          <w:i/>
          <w:sz w:val="20"/>
          <w:u w:val="single"/>
          <w:lang w:val="en-US"/>
        </w:rPr>
        <w:fldChar w:fldCharType="begin"/>
      </w:r>
      <w:r>
        <w:rPr>
          <w:rFonts w:ascii="Calibri" w:eastAsia="Calibri" w:hAnsi="Calibri" w:cs="Calibri"/>
          <w:i/>
          <w:sz w:val="20"/>
          <w:u w:val="single"/>
          <w:lang w:val="en-US"/>
        </w:rPr>
        <w:instrText xml:space="preserve"> ADDIN ZOTERO_ITEM CSL_CITATION {"citationID":"a1m8efin2qb","properties":{"formattedCitation":"{\\rtf \\super 14\\nosupersub{}}","plainCitation":"14"},"citationItems":[{"id":3646,"uris":["http://zotero.org/users/1012844/items/6G4AD8EC"],"uri":["http://zotero.org/users/1012844/items/6G4AD8EC"],"itemData":{"id":3646,"type":"article-journal","title":"What Is the Best Treatment of Locally Advanced Nasopharyngeal Carcinoma? An Individual Patient Data Network Meta-Analysis","container-title":"Journal of Clinical Oncology","page":"498-505","volume":"35","issue":"5","source":"CrossRef","DOI":"10.1200/JCO.2016.67.4119","ISSN":"0732-183X, 1527-7755","shortTitle":"What Is the Best Treatment of Locally Advanced Nasopharyngeal Carcinoma?","language":"en","author":[{"family":"Ribassin-Majed","given":"Laureen"},{"family":"Marguet","given":"Sophie"},{"family":"Lee","given":"Anne W.M."},{"family":"Ng","given":"Wai Tong"},{"family":"Ma","given":"Jun"},{"family":"Chan","given":"Anthony T.C."},{"family":"Huang","given":"Pei-Yu"},{"family":"Zhu","given":"Guopei"},{"family":"Chua","given":"Daniel T.T."},{"family":"Chen","given":"Yong"},{"family":"Mai","given":"Hai-Qiang"},{"family":"Kwong","given":"Dora L.W."},{"family":"Cheah","given":"Shie-Lee"},{"family":"Moon","given":"James"},{"family":"Tung","given":"Yuk"},{"family":"Chi","given":"Kwan-Hwa"},{"family":"Fountzilas","given":"George"},{"family":"Bourhis","given":"Jean"},{"family":"Pignon","given":"Jean Pierre"},{"family":"Blanchard","given":"Pierre"}],"issued":{"date-parts":[["2017",2,10]]}}}],"schema":"https://github.com/citation-style-language/schema/raw/master/csl-citation.json"} </w:instrText>
      </w:r>
      <w:r w:rsidRPr="002148FC">
        <w:rPr>
          <w:rFonts w:ascii="Calibri" w:eastAsia="Calibri" w:hAnsi="Calibri" w:cs="Calibri"/>
          <w:i/>
          <w:sz w:val="20"/>
          <w:u w:val="single"/>
          <w:lang w:val="en-US"/>
        </w:rPr>
        <w:fldChar w:fldCharType="separate"/>
      </w:r>
      <w:r w:rsidRPr="00313D34">
        <w:rPr>
          <w:rFonts w:ascii="Calibri" w:hAnsi="Calibri" w:cs="Calibri"/>
          <w:sz w:val="20"/>
          <w:szCs w:val="24"/>
          <w:vertAlign w:val="superscript"/>
          <w:lang w:val="en-US"/>
        </w:rPr>
        <w:t>14</w:t>
      </w:r>
      <w:r w:rsidRPr="002148FC">
        <w:rPr>
          <w:rFonts w:ascii="Calibri" w:eastAsia="Calibri" w:hAnsi="Calibri" w:cs="Calibri"/>
          <w:i/>
          <w:sz w:val="20"/>
          <w:u w:val="single"/>
          <w:lang w:val="en-US"/>
        </w:rPr>
        <w:fldChar w:fldCharType="end"/>
      </w:r>
      <w:r w:rsidRPr="002148FC">
        <w:rPr>
          <w:rFonts w:ascii="Calibri" w:eastAsia="Calibri" w:hAnsi="Calibri" w:cs="Calibri"/>
          <w:i/>
          <w:sz w:val="20"/>
          <w:lang w:val="en-US"/>
        </w:rPr>
        <w:t xml:space="preserve"> </w:t>
      </w:r>
    </w:p>
    <w:p w:rsidR="009E003A" w:rsidRPr="002148FC" w:rsidRDefault="009E003A" w:rsidP="009E003A">
      <w:pPr>
        <w:rPr>
          <w:lang w:val="en-US"/>
        </w:rPr>
      </w:pPr>
      <w:r w:rsidRPr="002148FC">
        <w:rPr>
          <w:rFonts w:eastAsia="Times New Roman" w:cs="Times New Roman"/>
          <w:bCs/>
          <w:i/>
          <w:sz w:val="20"/>
          <w:szCs w:val="18"/>
          <w:lang w:val="en-US" w:eastAsia="fr-FR"/>
        </w:rPr>
        <w:t>As a convention the cells contain the hazard ratio (HR; 95% confidence interval) of the treatment with the higher number compared to the treatment with the lower number. For exam</w:t>
      </w:r>
      <w:r w:rsidRPr="002148FC">
        <w:rPr>
          <w:rFonts w:eastAsia="Times New Roman" w:cs="Times New Roman"/>
          <w:bCs/>
          <w:i/>
          <w:sz w:val="20"/>
          <w:szCs w:val="20"/>
          <w:lang w:val="en-US" w:eastAsia="fr-FR"/>
        </w:rPr>
        <w:t>ple the cell that joins treatments 4 (CRT) and 5 (CRT-AC) gives the HR of treatment 5 vs. 4 (CRT-AC vs. CRT).</w:t>
      </w:r>
    </w:p>
    <w:tbl>
      <w:tblPr>
        <w:tblW w:w="1012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6"/>
        <w:gridCol w:w="1446"/>
        <w:gridCol w:w="1446"/>
        <w:gridCol w:w="1446"/>
        <w:gridCol w:w="1446"/>
        <w:gridCol w:w="1446"/>
        <w:gridCol w:w="1446"/>
      </w:tblGrid>
      <w:tr w:rsidR="009E003A" w:rsidRPr="002148FC" w:rsidTr="002C71FF">
        <w:trPr>
          <w:trHeight w:val="57"/>
        </w:trPr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003A" w:rsidRPr="002148FC" w:rsidRDefault="009E003A" w:rsidP="002C71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148F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RT (1)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003A" w:rsidRPr="002148FC" w:rsidRDefault="009E003A" w:rsidP="002C71F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148F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9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cr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br/>
            </w:r>
            <w:r w:rsidRPr="002148F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[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78; 1.20]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003A" w:rsidRPr="002148FC" w:rsidRDefault="009E003A" w:rsidP="002C71F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148F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003A" w:rsidRPr="002148FC" w:rsidRDefault="009E003A" w:rsidP="002C71F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148F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6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br/>
            </w:r>
            <w:r w:rsidRPr="002148F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[0.44; 0.97]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003A" w:rsidRPr="002148FC" w:rsidRDefault="009E003A" w:rsidP="002C71F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148F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6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br/>
            </w:r>
            <w:r w:rsidRPr="002148F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[0.56; 0.76] 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9E003A" w:rsidRPr="002148FC" w:rsidRDefault="009E003A" w:rsidP="002C71F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148F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9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br/>
            </w:r>
            <w:r w:rsidRPr="002148F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[0.72; 1.36] 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003A" w:rsidRPr="002148FC" w:rsidRDefault="009E003A" w:rsidP="002C71F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148F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30*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br/>
            </w:r>
            <w:r w:rsidRPr="002148F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[0.62; 2.73] </w:t>
            </w:r>
          </w:p>
        </w:tc>
      </w:tr>
      <w:tr w:rsidR="009E003A" w:rsidRPr="002148FC" w:rsidTr="002C71FF">
        <w:trPr>
          <w:trHeight w:val="57"/>
        </w:trPr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003A" w:rsidRPr="002148FC" w:rsidRDefault="009E003A" w:rsidP="002C71F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148F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9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br/>
            </w:r>
            <w:r w:rsidRPr="002148F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[0.74; 1.13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003A" w:rsidRPr="002148FC" w:rsidRDefault="009E003A" w:rsidP="002C71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148F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IC-RT (2)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003A" w:rsidRPr="002148FC" w:rsidRDefault="009E003A" w:rsidP="002C71F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148F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9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br/>
            </w:r>
            <w:r w:rsidRPr="002148F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[0.75; 1.12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003A" w:rsidRPr="002148FC" w:rsidRDefault="009E003A" w:rsidP="002C71F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148F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003A" w:rsidRPr="002148FC" w:rsidRDefault="009E003A" w:rsidP="002C71F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148F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003A" w:rsidRPr="002148FC" w:rsidRDefault="009E003A" w:rsidP="002C71F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148F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003A" w:rsidRPr="002148FC" w:rsidRDefault="009E003A" w:rsidP="002C71F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148F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  <w:tr w:rsidR="009E003A" w:rsidRPr="002148FC" w:rsidTr="002C71FF">
        <w:trPr>
          <w:trHeight w:val="57"/>
        </w:trPr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center"/>
            <w:hideMark/>
          </w:tcPr>
          <w:p w:rsidR="009E003A" w:rsidRPr="002148FC" w:rsidRDefault="009E003A" w:rsidP="002C71F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148F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8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br/>
            </w:r>
            <w:r w:rsidRPr="002148F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[0.62; 1.04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003A" w:rsidRPr="002148FC" w:rsidRDefault="009E003A" w:rsidP="002C71F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148F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8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br/>
            </w:r>
            <w:r w:rsidRPr="002148F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[0.72; 1.07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003A" w:rsidRPr="002148FC" w:rsidRDefault="009E003A" w:rsidP="002C71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148F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IC-CRT (3)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003A" w:rsidRPr="002148FC" w:rsidRDefault="009E003A" w:rsidP="002C71F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148F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1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br/>
            </w:r>
            <w:r w:rsidRPr="002148F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[0.75; 1.77] 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003A" w:rsidRPr="002148FC" w:rsidRDefault="009E003A" w:rsidP="002C71F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003A" w:rsidRPr="002148FC" w:rsidRDefault="009E003A" w:rsidP="002C71F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148F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003A" w:rsidRPr="002148FC" w:rsidRDefault="009E003A" w:rsidP="002C71F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148F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  <w:tr w:rsidR="009E003A" w:rsidRPr="002148FC" w:rsidTr="002C71FF">
        <w:trPr>
          <w:trHeight w:val="57"/>
        </w:trPr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003A" w:rsidRPr="002148FC" w:rsidRDefault="009E003A" w:rsidP="002C71F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148F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7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br/>
            </w:r>
            <w:r w:rsidRPr="002148F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[0.63; 0.93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003A" w:rsidRPr="002148FC" w:rsidRDefault="009E003A" w:rsidP="002C71F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148F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8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br/>
            </w:r>
            <w:r w:rsidRPr="002148F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[0.65; 1.08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9E003A" w:rsidRPr="002148FC" w:rsidRDefault="009E003A" w:rsidP="002C71F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148F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9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br/>
            </w:r>
            <w:r w:rsidRPr="002148F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[0.72; 1.27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003A" w:rsidRPr="002148FC" w:rsidRDefault="009E003A" w:rsidP="002C71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148F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CRT (4)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003A" w:rsidRPr="002148FC" w:rsidRDefault="009E003A" w:rsidP="002C71F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148F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7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br/>
            </w:r>
            <w:r w:rsidRPr="002148F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[0.50; 1.07] 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003A" w:rsidRPr="002148FC" w:rsidRDefault="009E003A" w:rsidP="002C71F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148F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07*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br/>
            </w:r>
            <w:r w:rsidRPr="002148F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[0.61; 1.87] 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003A" w:rsidRPr="002148FC" w:rsidRDefault="009E003A" w:rsidP="002C71F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148F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  <w:tr w:rsidR="009E003A" w:rsidRPr="002148FC" w:rsidTr="002C71FF">
        <w:trPr>
          <w:trHeight w:val="57"/>
        </w:trPr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003A" w:rsidRPr="002148FC" w:rsidRDefault="009E003A" w:rsidP="002C71F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148F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6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br/>
            </w:r>
            <w:r w:rsidRPr="002148F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[0.56; 0.76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vAlign w:val="center"/>
            <w:hideMark/>
          </w:tcPr>
          <w:p w:rsidR="009E003A" w:rsidRPr="002148FC" w:rsidRDefault="009E003A" w:rsidP="002C71F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148F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7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br/>
            </w:r>
            <w:r w:rsidRPr="002148F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[0.55; 0.92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003A" w:rsidRPr="002148FC" w:rsidRDefault="009E003A" w:rsidP="002C71F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148F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0.81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br/>
            </w:r>
            <w:r w:rsidRPr="002148F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[0.61; 1.09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003A" w:rsidRPr="002148FC" w:rsidRDefault="009E003A" w:rsidP="002C71F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148F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8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br/>
            </w:r>
            <w:r w:rsidRPr="002148F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[0.68; 1.07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003A" w:rsidRPr="002148FC" w:rsidRDefault="009E003A" w:rsidP="002C71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148F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CRT-AC (5)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003A" w:rsidRPr="002148FC" w:rsidRDefault="009E003A" w:rsidP="002C71F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148F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59*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br/>
            </w:r>
            <w:r w:rsidRPr="002148F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[0.87; 2.91] 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003A" w:rsidRPr="002148FC" w:rsidRDefault="009E003A" w:rsidP="002C71F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148F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15*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br/>
            </w:r>
            <w:r w:rsidRPr="002148F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[0.73; 1.81] </w:t>
            </w:r>
          </w:p>
        </w:tc>
      </w:tr>
      <w:tr w:rsidR="009E003A" w:rsidRPr="002148FC" w:rsidTr="002C71FF">
        <w:trPr>
          <w:trHeight w:val="57"/>
        </w:trPr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9E003A" w:rsidRPr="002148FC" w:rsidRDefault="009E003A" w:rsidP="002C71F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148F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9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br/>
            </w:r>
            <w:r w:rsidRPr="002148F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[0.70; 1.30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003A" w:rsidRPr="002148FC" w:rsidRDefault="009E003A" w:rsidP="002C71F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148F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0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br/>
            </w:r>
            <w:r w:rsidRPr="002148F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[0.72; 1.51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003A" w:rsidRPr="002148FC" w:rsidRDefault="009E003A" w:rsidP="002C71F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148F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1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br/>
            </w:r>
            <w:r w:rsidRPr="002148F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[0.80; 1.78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003A" w:rsidRPr="002148FC" w:rsidRDefault="009E003A" w:rsidP="002C71F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148F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2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br/>
            </w:r>
            <w:r w:rsidRPr="002148F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[0.89; 1.76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003A" w:rsidRPr="002148FC" w:rsidRDefault="009E003A" w:rsidP="002C71F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148F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4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br/>
            </w:r>
            <w:r w:rsidRPr="002148F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[1.05; 2.05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003A" w:rsidRPr="002148FC" w:rsidRDefault="009E003A" w:rsidP="002C71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148F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RT-AC (6)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E003A" w:rsidRPr="002148FC" w:rsidRDefault="009E003A" w:rsidP="002C71F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148F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  <w:tr w:rsidR="009E003A" w:rsidRPr="002148FC" w:rsidTr="002C71FF">
        <w:trPr>
          <w:trHeight w:val="57"/>
        </w:trPr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003A" w:rsidRPr="002148FC" w:rsidRDefault="009E003A" w:rsidP="002C71F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148F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8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br/>
            </w:r>
            <w:r w:rsidRPr="002148F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[0.58; 1.31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003A" w:rsidRPr="002148FC" w:rsidRDefault="009E003A" w:rsidP="002C71F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148F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9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br/>
            </w:r>
            <w:r w:rsidRPr="002148F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[0.60; 1.51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003A" w:rsidRPr="002148FC" w:rsidRDefault="009E003A" w:rsidP="002C71F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148F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0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br/>
            </w:r>
            <w:r w:rsidRPr="002148F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[0.67; 1.77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003A" w:rsidRPr="002148FC" w:rsidRDefault="009E003A" w:rsidP="002C71F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148F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1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br/>
            </w:r>
            <w:r w:rsidRPr="002148F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[0.73; 1.78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003A" w:rsidRPr="002148FC" w:rsidRDefault="009E003A" w:rsidP="002C71F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148F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.3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br/>
            </w:r>
            <w:r w:rsidRPr="002148F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[0.90; 1.99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003A" w:rsidRPr="002148FC" w:rsidRDefault="009E003A" w:rsidP="002C71F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148F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9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br/>
            </w:r>
            <w:r w:rsidRPr="002148F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[0.55; 1.52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003A" w:rsidRPr="002148FC" w:rsidRDefault="009E003A" w:rsidP="002C71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148FC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IC-RT-AC (7)</w:t>
            </w:r>
          </w:p>
        </w:tc>
      </w:tr>
    </w:tbl>
    <w:p w:rsidR="009E003A" w:rsidRDefault="009E003A" w:rsidP="009E003A">
      <w:pPr>
        <w:rPr>
          <w:lang w:val="en-US"/>
        </w:rPr>
      </w:pPr>
    </w:p>
    <w:tbl>
      <w:tblPr>
        <w:tblStyle w:val="TableGrid"/>
        <w:tblW w:w="10598" w:type="dxa"/>
        <w:tblLook w:val="04A0" w:firstRow="1" w:lastRow="0" w:firstColumn="1" w:lastColumn="0" w:noHBand="0" w:noVBand="1"/>
      </w:tblPr>
      <w:tblGrid>
        <w:gridCol w:w="534"/>
        <w:gridCol w:w="10064"/>
      </w:tblGrid>
      <w:tr w:rsidR="009E003A" w:rsidRPr="003C20C2" w:rsidTr="002C71FF">
        <w:tc>
          <w:tcPr>
            <w:tcW w:w="534" w:type="dxa"/>
            <w:shd w:val="clear" w:color="auto" w:fill="00B0F0"/>
          </w:tcPr>
          <w:p w:rsidR="009E003A" w:rsidRDefault="009E003A" w:rsidP="002C71FF">
            <w:pPr>
              <w:rPr>
                <w:lang w:val="en-US"/>
              </w:rPr>
            </w:pPr>
          </w:p>
        </w:tc>
        <w:tc>
          <w:tcPr>
            <w:tcW w:w="1006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E003A" w:rsidRDefault="009E003A" w:rsidP="002C71FF">
            <w:pPr>
              <w:rPr>
                <w:lang w:val="en-US"/>
              </w:rPr>
            </w:pPr>
            <w:r>
              <w:rPr>
                <w:lang w:val="en-US"/>
              </w:rPr>
              <w:t>same</w:t>
            </w:r>
            <w:r w:rsidRPr="00851828">
              <w:rPr>
                <w:lang w:val="en-US"/>
              </w:rPr>
              <w:t xml:space="preserve"> direction of treatment effect but </w:t>
            </w:r>
            <w:r>
              <w:rPr>
                <w:lang w:val="en-US"/>
              </w:rPr>
              <w:t>difference in significance between HR and rmstD</w:t>
            </w:r>
          </w:p>
        </w:tc>
      </w:tr>
      <w:tr w:rsidR="009E003A" w:rsidRPr="003C20C2" w:rsidTr="002C71FF">
        <w:tc>
          <w:tcPr>
            <w:tcW w:w="534" w:type="dxa"/>
            <w:shd w:val="clear" w:color="auto" w:fill="FFC000"/>
          </w:tcPr>
          <w:p w:rsidR="009E003A" w:rsidRDefault="009E003A" w:rsidP="002C71FF">
            <w:pPr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1006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E003A" w:rsidRDefault="009E003A" w:rsidP="002C71FF">
            <w:pPr>
              <w:rPr>
                <w:lang w:val="en-US"/>
              </w:rPr>
            </w:pPr>
            <w:r w:rsidRPr="00851828">
              <w:rPr>
                <w:lang w:val="en-US"/>
              </w:rPr>
              <w:t>different direction of treatment effect but both HR and rmstD are not significant</w:t>
            </w:r>
          </w:p>
        </w:tc>
      </w:tr>
    </w:tbl>
    <w:p w:rsidR="009E003A" w:rsidRPr="002148FC" w:rsidRDefault="009E003A" w:rsidP="009E003A">
      <w:pPr>
        <w:rPr>
          <w:lang w:val="en-US"/>
        </w:rPr>
      </w:pPr>
    </w:p>
    <w:p w:rsidR="009E003A" w:rsidRPr="002148FC" w:rsidRDefault="009E003A" w:rsidP="009E003A">
      <w:pPr>
        <w:rPr>
          <w:rFonts w:eastAsia="Times New Roman" w:cs="Times New Roman"/>
          <w:bCs/>
          <w:i/>
          <w:sz w:val="20"/>
          <w:szCs w:val="18"/>
          <w:lang w:val="en-US" w:eastAsia="fr-FR"/>
        </w:rPr>
      </w:pPr>
      <w:r w:rsidRPr="002148FC">
        <w:rPr>
          <w:rFonts w:eastAsia="Times New Roman" w:cs="Times New Roman"/>
          <w:bCs/>
          <w:i/>
          <w:sz w:val="20"/>
          <w:szCs w:val="18"/>
          <w:lang w:val="en-US" w:eastAsia="fr-FR"/>
        </w:rPr>
        <w:t>RT= radiotherapy, IC= induction chemotherapy, CRT= concomitant chemo-radiotherapy, AC= adjuvant chemotherapy, * comparison with only one trial</w:t>
      </w:r>
    </w:p>
    <w:p w:rsidR="009E003A" w:rsidRDefault="009E003A" w:rsidP="009E003A">
      <w:pPr>
        <w:rPr>
          <w:rFonts w:eastAsia="Times New Roman" w:cs="Times New Roman"/>
          <w:bCs/>
          <w:i/>
          <w:sz w:val="20"/>
          <w:szCs w:val="18"/>
          <w:lang w:val="en-US" w:eastAsia="fr-FR"/>
        </w:rPr>
      </w:pPr>
      <w:r>
        <w:rPr>
          <w:rFonts w:eastAsia="Times New Roman" w:cs="Times New Roman"/>
          <w:bCs/>
          <w:i/>
          <w:sz w:val="20"/>
          <w:szCs w:val="18"/>
          <w:lang w:val="en-US" w:eastAsia="fr-FR"/>
        </w:rPr>
        <w:t>Note: This</w:t>
      </w:r>
      <w:r w:rsidRPr="00213E14">
        <w:rPr>
          <w:rFonts w:eastAsia="Times New Roman" w:cs="Times New Roman"/>
          <w:bCs/>
          <w:i/>
          <w:sz w:val="20"/>
          <w:szCs w:val="18"/>
          <w:lang w:val="en-US" w:eastAsia="fr-FR"/>
        </w:rPr>
        <w:t xml:space="preserve"> league table is slightly different from the one previously published</w:t>
      </w:r>
      <w:r w:rsidRPr="002148FC">
        <w:rPr>
          <w:rFonts w:ascii="Calibri" w:eastAsia="Calibri" w:hAnsi="Calibri" w:cs="Calibri"/>
          <w:i/>
          <w:sz w:val="20"/>
          <w:u w:val="single"/>
          <w:lang w:val="en-US"/>
        </w:rPr>
        <w:fldChar w:fldCharType="begin"/>
      </w:r>
      <w:r>
        <w:rPr>
          <w:rFonts w:ascii="Calibri" w:eastAsia="Calibri" w:hAnsi="Calibri" w:cs="Calibri"/>
          <w:i/>
          <w:sz w:val="20"/>
          <w:u w:val="single"/>
          <w:lang w:val="en-US"/>
        </w:rPr>
        <w:instrText xml:space="preserve"> ADDIN ZOTERO_ITEM CSL_CITATION {"citationID":"T34IyxFR","properties":{"formattedCitation":"{\\rtf \\super 14\\nosupersub{}}","plainCitation":"14"},"citationItems":[{"id":3646,"uris":["http://zotero.org/users/1012844/items/6G4AD8EC"],"uri":["http://zotero.org/users/1012844/items/6G4AD8EC"],"itemData":{"id":3646,"type":"article-journal","title":"What Is the Best Treatment of Locally Advanced Nasopharyngeal Carcinoma? An Individual Patient Data Network Meta-Analysis","container-title":"Journal of Clinical Oncology","page":"498-505","volume":"35","issue":"5","source":"CrossRef","DOI":"10.1200/JCO.2016.67.4119","ISSN":"0732-183X, 1527-7755","shortTitle":"What Is the Best Treatment of Locally Advanced Nasopharyngeal Carcinoma?","language":"en","author":[{"family":"Ribassin-Majed","given":"Laureen"},{"family":"Marguet","given":"Sophie"},{"family":"Lee","given":"Anne W.M."},{"family":"Ng","given":"Wai Tong"},{"family":"Ma","given":"Jun"},{"family":"Chan","given":"Anthony T.C."},{"family":"Huang","given":"Pei-Yu"},{"family":"Zhu","given":"Guopei"},{"family":"Chua","given":"Daniel T.T."},{"family":"Chen","given":"Yong"},{"family":"Mai","given":"Hai-Qiang"},{"family":"Kwong","given":"Dora L.W."},{"family":"Cheah","given":"Shie-Lee"},{"family":"Moon","given":"James"},{"family":"Tung","given":"Yuk"},{"family":"Chi","given":"Kwan-Hwa"},{"family":"Fountzilas","given":"George"},{"family":"Bourhis","given":"Jean"},{"family":"Pignon","given":"Jean Pierre"},{"family":"Blanchard","given":"Pierre"}],"issued":{"date-parts":[["2017",2,10]]}}}],"schema":"https://github.com/citation-style-language/schema/raw/master/csl-citation.json"} </w:instrText>
      </w:r>
      <w:r w:rsidRPr="002148FC">
        <w:rPr>
          <w:rFonts w:ascii="Calibri" w:eastAsia="Calibri" w:hAnsi="Calibri" w:cs="Calibri"/>
          <w:i/>
          <w:sz w:val="20"/>
          <w:u w:val="single"/>
          <w:lang w:val="en-US"/>
        </w:rPr>
        <w:fldChar w:fldCharType="separate"/>
      </w:r>
      <w:r w:rsidRPr="00313D34">
        <w:rPr>
          <w:rFonts w:ascii="Calibri" w:hAnsi="Calibri" w:cs="Calibri"/>
          <w:sz w:val="20"/>
          <w:szCs w:val="24"/>
          <w:vertAlign w:val="superscript"/>
          <w:lang w:val="en-US"/>
        </w:rPr>
        <w:t>14</w:t>
      </w:r>
      <w:r w:rsidRPr="002148FC">
        <w:rPr>
          <w:rFonts w:ascii="Calibri" w:eastAsia="Calibri" w:hAnsi="Calibri" w:cs="Calibri"/>
          <w:i/>
          <w:sz w:val="20"/>
          <w:u w:val="single"/>
          <w:lang w:val="en-US"/>
        </w:rPr>
        <w:fldChar w:fldCharType="end"/>
      </w:r>
      <w:r w:rsidRPr="00213E14">
        <w:rPr>
          <w:rFonts w:eastAsia="Times New Roman" w:cs="Times New Roman"/>
          <w:bCs/>
          <w:i/>
          <w:sz w:val="20"/>
          <w:szCs w:val="18"/>
          <w:lang w:val="en-US" w:eastAsia="fr-FR"/>
        </w:rPr>
        <w:t xml:space="preserve"> due to the use of random effec</w:t>
      </w:r>
      <w:r>
        <w:rPr>
          <w:rFonts w:eastAsia="Times New Roman" w:cs="Times New Roman"/>
          <w:bCs/>
          <w:i/>
          <w:sz w:val="20"/>
          <w:szCs w:val="18"/>
          <w:lang w:val="en-US" w:eastAsia="fr-FR"/>
        </w:rPr>
        <w:t>t NMA</w:t>
      </w:r>
      <w:r w:rsidRPr="00213E14">
        <w:rPr>
          <w:rFonts w:eastAsia="Times New Roman" w:cs="Times New Roman"/>
          <w:bCs/>
          <w:i/>
          <w:sz w:val="20"/>
          <w:szCs w:val="18"/>
          <w:lang w:val="en-US" w:eastAsia="fr-FR"/>
        </w:rPr>
        <w:t>.</w:t>
      </w:r>
    </w:p>
    <w:p w:rsidR="000E1B22" w:rsidRPr="009E003A" w:rsidRDefault="002B2FBF">
      <w:pPr>
        <w:rPr>
          <w:lang w:val="en-US"/>
        </w:rPr>
      </w:pPr>
    </w:p>
    <w:sectPr w:rsidR="000E1B22" w:rsidRPr="009E003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003A"/>
    <w:rsid w:val="002B2FBF"/>
    <w:rsid w:val="002E6382"/>
    <w:rsid w:val="00384603"/>
    <w:rsid w:val="003D7CB0"/>
    <w:rsid w:val="005A6E3E"/>
    <w:rsid w:val="009E0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00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00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00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00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3</Words>
  <Characters>4352</Characters>
  <Application>Microsoft Office Word</Application>
  <DocSecurity>0</DocSecurity>
  <Lines>36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Gustave ROUSSY</Company>
  <LinksUpToDate>false</LinksUpToDate>
  <CharactersWithSpaces>5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IT CLAIRE1</dc:creator>
  <cp:lastModifiedBy>GSABORDO</cp:lastModifiedBy>
  <cp:revision>2</cp:revision>
  <dcterms:created xsi:type="dcterms:W3CDTF">2017-10-23T14:57:00Z</dcterms:created>
  <dcterms:modified xsi:type="dcterms:W3CDTF">2019-03-12T21:57:00Z</dcterms:modified>
</cp:coreProperties>
</file>